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AE8" w:rsidRPr="00D72DEB" w:rsidRDefault="00B46AE8" w:rsidP="00B46A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2DEB">
        <w:rPr>
          <w:rFonts w:ascii="Times New Roman" w:hAnsi="Times New Roman" w:cs="Times New Roman"/>
          <w:b/>
          <w:sz w:val="24"/>
          <w:szCs w:val="24"/>
        </w:rPr>
        <w:t xml:space="preserve">Evidence for population expansion of Cotton pink bollworm </w:t>
      </w:r>
      <w:proofErr w:type="spellStart"/>
      <w:r w:rsidRPr="00D72DEB">
        <w:rPr>
          <w:rFonts w:ascii="Times New Roman" w:hAnsi="Times New Roman" w:cs="Times New Roman"/>
          <w:b/>
          <w:i/>
          <w:iCs/>
          <w:sz w:val="24"/>
          <w:szCs w:val="24"/>
        </w:rPr>
        <w:t>Pectinophora</w:t>
      </w:r>
      <w:proofErr w:type="spellEnd"/>
      <w:r w:rsidRPr="00D72DE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D72DEB">
        <w:rPr>
          <w:rFonts w:ascii="Times New Roman" w:hAnsi="Times New Roman" w:cs="Times New Roman"/>
          <w:b/>
          <w:i/>
          <w:iCs/>
          <w:sz w:val="24"/>
          <w:szCs w:val="24"/>
        </w:rPr>
        <w:t>gossypiella</w:t>
      </w:r>
      <w:proofErr w:type="spellEnd"/>
      <w:r w:rsidRPr="00D72DEB">
        <w:rPr>
          <w:rFonts w:ascii="Times New Roman" w:hAnsi="Times New Roman" w:cs="Times New Roman"/>
          <w:b/>
          <w:sz w:val="24"/>
          <w:szCs w:val="24"/>
        </w:rPr>
        <w:t xml:space="preserve"> (Saunders) (Lepidoptera: </w:t>
      </w:r>
      <w:proofErr w:type="spellStart"/>
      <w:r w:rsidRPr="00D72DEB">
        <w:rPr>
          <w:rFonts w:ascii="Times New Roman" w:hAnsi="Times New Roman" w:cs="Times New Roman"/>
          <w:b/>
          <w:sz w:val="24"/>
          <w:szCs w:val="24"/>
        </w:rPr>
        <w:t>Gelechiidae</w:t>
      </w:r>
      <w:proofErr w:type="spellEnd"/>
      <w:r w:rsidRPr="00D72DEB">
        <w:rPr>
          <w:rFonts w:ascii="Times New Roman" w:hAnsi="Times New Roman" w:cs="Times New Roman"/>
          <w:b/>
          <w:sz w:val="24"/>
          <w:szCs w:val="24"/>
        </w:rPr>
        <w:t>) in India</w:t>
      </w:r>
    </w:p>
    <w:p w:rsidR="00B46AE8" w:rsidRPr="00D72DEB" w:rsidRDefault="00B46AE8" w:rsidP="00B46A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 w:rsidRPr="00D72DEB">
        <w:rPr>
          <w:rFonts w:ascii="Times New Roman" w:hAnsi="Times New Roman" w:cs="Times New Roman"/>
          <w:sz w:val="24"/>
          <w:szCs w:val="24"/>
        </w:rPr>
        <w:t xml:space="preserve">V.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ChinnaBabu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Naik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2DEB">
        <w:rPr>
          <w:rFonts w:ascii="Times New Roman" w:hAnsi="Times New Roman" w:cs="Times New Roman"/>
          <w:sz w:val="24"/>
          <w:szCs w:val="24"/>
        </w:rPr>
        <w:t xml:space="preserve">, Pratik P.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Pusadkar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Sandesh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Waghmare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Raghavendra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 K. P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72DEB">
        <w:rPr>
          <w:rFonts w:ascii="Times New Roman" w:hAnsi="Times New Roman" w:cs="Times New Roman"/>
          <w:sz w:val="24"/>
          <w:szCs w:val="24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lang w:val="en-IN"/>
        </w:rPr>
        <w:t>Sandhya</w:t>
      </w:r>
      <w:proofErr w:type="spellEnd"/>
      <w:r w:rsidRPr="00D72DE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lang w:val="en-IN"/>
        </w:rPr>
        <w:t>Kranthi</w:t>
      </w:r>
      <w:proofErr w:type="spellEnd"/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72DEB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Sujit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Kumbhare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, V. S.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Nagrare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 xml:space="preserve">, Rishi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Kumar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D72DEB">
        <w:rPr>
          <w:rFonts w:ascii="Times New Roman" w:hAnsi="Times New Roman" w:cs="Times New Roman"/>
          <w:sz w:val="24"/>
          <w:szCs w:val="24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shd w:val="clear" w:color="auto" w:fill="FFFFFF"/>
        </w:rPr>
        <w:t>Tenguri</w:t>
      </w:r>
      <w:proofErr w:type="spellEnd"/>
      <w:r w:rsidRPr="00D72D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shd w:val="clear" w:color="auto" w:fill="FFFFFF"/>
        </w:rPr>
        <w:t>Prabhulinga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72DE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lang w:val="en-IN"/>
        </w:rPr>
        <w:t>Nandini</w:t>
      </w:r>
      <w:proofErr w:type="spellEnd"/>
      <w:r w:rsidRPr="00D72DE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lang w:val="en-IN"/>
        </w:rPr>
        <w:t>Gokte-Narkhedkar</w:t>
      </w:r>
      <w:proofErr w:type="spellEnd"/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72DEB">
        <w:rPr>
          <w:rFonts w:ascii="Times New Roman" w:hAnsi="Times New Roman" w:cs="Times New Roman"/>
          <w:sz w:val="24"/>
          <w:szCs w:val="24"/>
          <w:lang w:val="en-IN"/>
        </w:rPr>
        <w:t xml:space="preserve">, V. N. </w:t>
      </w:r>
      <w:proofErr w:type="spellStart"/>
      <w:r w:rsidRPr="00D72DEB">
        <w:rPr>
          <w:rFonts w:ascii="Times New Roman" w:hAnsi="Times New Roman" w:cs="Times New Roman"/>
          <w:sz w:val="24"/>
          <w:szCs w:val="24"/>
          <w:lang w:val="en-IN"/>
        </w:rPr>
        <w:t>Waghmare</w:t>
      </w:r>
      <w:r w:rsidRPr="00D72DEB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a</w:t>
      </w:r>
      <w:proofErr w:type="spellEnd"/>
    </w:p>
    <w:p w:rsidR="00B46AE8" w:rsidRPr="00D72DEB" w:rsidRDefault="00B46AE8" w:rsidP="00B46A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72DEB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a</w:t>
      </w:r>
      <w:proofErr w:type="gramEnd"/>
      <w:r w:rsidRPr="00D72DEB">
        <w:rPr>
          <w:rFonts w:ascii="Times New Roman" w:hAnsi="Times New Roman" w:cs="Times New Roman"/>
          <w:sz w:val="24"/>
          <w:szCs w:val="24"/>
        </w:rPr>
        <w:t xml:space="preserve"> ICAR-Central Institute for Cotton Research. </w:t>
      </w:r>
      <w:proofErr w:type="gramStart"/>
      <w:r w:rsidRPr="00D72DEB">
        <w:rPr>
          <w:rFonts w:ascii="Times New Roman" w:hAnsi="Times New Roman" w:cs="Times New Roman"/>
          <w:sz w:val="24"/>
          <w:szCs w:val="24"/>
        </w:rPr>
        <w:t>Nagpur, Maharashtra, India.</w:t>
      </w:r>
      <w:proofErr w:type="gramEnd"/>
    </w:p>
    <w:p w:rsidR="00B46AE8" w:rsidRPr="00D72DEB" w:rsidRDefault="00B46AE8" w:rsidP="00B46A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72D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72DEB">
        <w:rPr>
          <w:rFonts w:ascii="Times New Roman" w:hAnsi="Times New Roman" w:cs="Times New Roman"/>
          <w:sz w:val="24"/>
          <w:szCs w:val="24"/>
        </w:rPr>
        <w:t xml:space="preserve"> ICAR-Central Institute for Cotton Research, Regional station, </w:t>
      </w:r>
      <w:proofErr w:type="spellStart"/>
      <w:r w:rsidRPr="00D72DEB">
        <w:rPr>
          <w:rFonts w:ascii="Times New Roman" w:hAnsi="Times New Roman" w:cs="Times New Roman"/>
          <w:sz w:val="24"/>
          <w:szCs w:val="24"/>
        </w:rPr>
        <w:t>Sirsa</w:t>
      </w:r>
      <w:proofErr w:type="spellEnd"/>
    </w:p>
    <w:p w:rsidR="00B46AE8" w:rsidRPr="007522C2" w:rsidRDefault="00B46AE8" w:rsidP="007522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DEB">
        <w:rPr>
          <w:rFonts w:ascii="Times New Roman" w:hAnsi="Times New Roman" w:cs="Times New Roman"/>
          <w:sz w:val="24"/>
          <w:szCs w:val="24"/>
        </w:rPr>
        <w:t>* Corresponding author: Crop Protection Division, Central Institute for Cotton Research, Post Bag No.2, Shankar Nagar P.O, Nagpur 440010, Maharashtra, India</w:t>
      </w:r>
      <w:r w:rsidR="007522C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522C2">
        <w:rPr>
          <w:rFonts w:ascii="Times New Roman" w:hAnsi="Times New Roman" w:cs="Times New Roman"/>
          <w:sz w:val="24"/>
          <w:szCs w:val="24"/>
        </w:rPr>
        <w:t>e-mail</w:t>
      </w:r>
      <w:proofErr w:type="gramEnd"/>
      <w:r w:rsidR="007522C2">
        <w:rPr>
          <w:rFonts w:ascii="Times New Roman" w:hAnsi="Times New Roman" w:cs="Times New Roman"/>
          <w:sz w:val="24"/>
          <w:szCs w:val="24"/>
        </w:rPr>
        <w:t>: chinnaenton@gmail.com</w:t>
      </w:r>
    </w:p>
    <w:p w:rsidR="00AA7ACB" w:rsidRPr="005E6D42" w:rsidRDefault="00AA7ACB" w:rsidP="00AA7A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5E6D42">
        <w:rPr>
          <w:rFonts w:ascii="Times New Roman" w:hAnsi="Times New Roman" w:cs="Times New Roman"/>
          <w:b/>
          <w:sz w:val="24"/>
          <w:szCs w:val="24"/>
        </w:rPr>
        <w:t>able 1</w:t>
      </w:r>
      <w:r w:rsidRPr="005E6D42">
        <w:rPr>
          <w:rFonts w:ascii="Times New Roman" w:hAnsi="Times New Roman" w:cs="Times New Roman"/>
          <w:sz w:val="24"/>
          <w:szCs w:val="24"/>
        </w:rPr>
        <w:t>.</w:t>
      </w:r>
      <w:r w:rsidRPr="005E6D42">
        <w:rPr>
          <w:rFonts w:ascii="Times New Roman" w:hAnsi="Times New Roman" w:cs="Times New Roman"/>
          <w:b/>
          <w:sz w:val="24"/>
          <w:szCs w:val="24"/>
        </w:rPr>
        <w:t>Details of geographic locations of Pink bollworm collection</w:t>
      </w:r>
    </w:p>
    <w:tbl>
      <w:tblPr>
        <w:tblStyle w:val="TableGrid"/>
        <w:tblW w:w="6257" w:type="pct"/>
        <w:jc w:val="center"/>
        <w:tblInd w:w="158" w:type="dxa"/>
        <w:tblLayout w:type="fixed"/>
        <w:tblLook w:val="04A0" w:firstRow="1" w:lastRow="0" w:firstColumn="1" w:lastColumn="0" w:noHBand="0" w:noVBand="1"/>
      </w:tblPr>
      <w:tblGrid>
        <w:gridCol w:w="501"/>
        <w:gridCol w:w="1440"/>
        <w:gridCol w:w="1261"/>
        <w:gridCol w:w="904"/>
        <w:gridCol w:w="630"/>
        <w:gridCol w:w="1354"/>
        <w:gridCol w:w="1522"/>
        <w:gridCol w:w="1565"/>
        <w:gridCol w:w="2806"/>
      </w:tblGrid>
      <w:tr w:rsidR="00D24981" w:rsidRPr="005E6D42" w:rsidTr="00D24981">
        <w:trPr>
          <w:trHeight w:val="917"/>
          <w:jc w:val="center"/>
        </w:trPr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proofErr w:type="spellEnd"/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Locatio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Collection ID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Date of Collection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Latitude 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Longitude E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Gene bank number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isa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9°09'01’3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41'33’58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94-MK65259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irsa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I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/10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9°42'62’29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09'50’40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97-MK652599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Fatehabad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FATH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08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9°23'52’68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33'51’98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91-MK652593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boha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BH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0°14'37’4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4°07'55’9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00-MK652604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nsa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0°17'21’40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4°27'29’09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10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Faridkot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FA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4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0°40'25’81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4°44'41’41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05-MK652609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jasthan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anumangarh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0°01'36’6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3°55'59’1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11-MK652615</w:t>
            </w:r>
          </w:p>
        </w:tc>
      </w:tr>
      <w:tr w:rsidR="00D24981" w:rsidRPr="005E6D42" w:rsidTr="00D24981">
        <w:trPr>
          <w:trHeight w:val="665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jasthan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riganga</w:t>
            </w:r>
            <w:proofErr w:type="spellEnd"/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ga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HRI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4/10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°55'52’6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3°53'19’92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16-MK652620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havnagar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HAV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1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45'06'53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2°04'52'1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6</w:t>
            </w:r>
          </w:p>
        </w:tc>
      </w:tr>
      <w:tr w:rsidR="00D24981" w:rsidRPr="005E6D42" w:rsidTr="00D24981">
        <w:trPr>
          <w:trHeight w:val="530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mrel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2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36'25'4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1°14'32'79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2-MK652513, MK652650-MK652653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and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2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44'20'13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1°14'09'3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3</w:t>
            </w:r>
            <w:r w:rsidR="00D249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4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unagadh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2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36'25'4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1°14'32'79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7, MK652518,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9, MK652658-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65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jkot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J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2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1°48'36'2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0°40'01'3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24, MK652525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26, MK652666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-MK652671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Vadodara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VAD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2°06'56'38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3°11'24'3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30, MK652531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32, MK652677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-MK652679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haruch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H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56'03'5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3°05'07'38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15, MK652654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-MK652657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6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urat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SU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10'14'0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2°47'56'11''</w:t>
            </w:r>
          </w:p>
        </w:tc>
        <w:tc>
          <w:tcPr>
            <w:tcW w:w="1171" w:type="pct"/>
          </w:tcPr>
          <w:p w:rsidR="00AA7ACB" w:rsidRPr="005E6D42" w:rsidRDefault="00D24981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652527-</w:t>
            </w:r>
            <w:r w:rsidR="00AA7ACB" w:rsidRPr="005E6D42">
              <w:rPr>
                <w:rFonts w:ascii="Times New Roman" w:hAnsi="Times New Roman" w:cs="Times New Roman"/>
                <w:sz w:val="24"/>
                <w:szCs w:val="24"/>
              </w:rPr>
              <w:t>MK652529, MK652672-MK65267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vsar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U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3/0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56'60'00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2°55'48'02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20-MK652523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ndurba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4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43'60'71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4°28'12'05”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74-MK652578</w:t>
            </w:r>
          </w:p>
        </w:tc>
      </w:tr>
      <w:tr w:rsidR="00D24981" w:rsidRPr="005E6D42" w:rsidTr="008B37F7">
        <w:trPr>
          <w:trHeight w:val="377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Dhule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DHU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4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55'47'49''</w:t>
            </w:r>
          </w:p>
        </w:tc>
        <w:tc>
          <w:tcPr>
            <w:tcW w:w="653" w:type="pct"/>
            <w:vAlign w:val="center"/>
          </w:tcPr>
          <w:p w:rsidR="00AA7ACB" w:rsidRPr="008B37F7" w:rsidRDefault="00AA7ACB" w:rsidP="008B37F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 xml:space="preserve">74°51'02''91” 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52-MK652555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algaon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AL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4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55'33'09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38'29'64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62- MK652564</w:t>
            </w:r>
          </w:p>
        </w:tc>
      </w:tr>
      <w:tr w:rsidR="00D24981" w:rsidRPr="005E6D42" w:rsidTr="008B37F7">
        <w:trPr>
          <w:trHeight w:val="440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urangabad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U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31'19'3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44'48'05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47-MK652549</w:t>
            </w:r>
          </w:p>
        </w:tc>
      </w:tr>
      <w:tr w:rsidR="00D24981" w:rsidRPr="005E6D42" w:rsidTr="008B37F7">
        <w:trPr>
          <w:trHeight w:val="593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alna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JL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52'13'40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40'27'17''</w:t>
            </w:r>
          </w:p>
        </w:tc>
        <w:tc>
          <w:tcPr>
            <w:tcW w:w="1171" w:type="pct"/>
          </w:tcPr>
          <w:p w:rsidR="00AA7ACB" w:rsidRPr="005E6D42" w:rsidRDefault="00D24981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652565-MK652567, MK652687,</w:t>
            </w:r>
            <w:r w:rsidR="00AA7ACB" w:rsidRPr="005E6D42">
              <w:rPr>
                <w:rFonts w:ascii="Times New Roman" w:hAnsi="Times New Roman" w:cs="Times New Roman"/>
                <w:sz w:val="24"/>
                <w:szCs w:val="24"/>
              </w:rPr>
              <w:t>MK652688, MK652680, MK652681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uldhana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UL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47'35'23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42'10'56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50, MK652551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kola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KL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14'07'04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7°40'05'21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37-MK652540</w:t>
            </w:r>
          </w:p>
        </w:tc>
      </w:tr>
      <w:tr w:rsidR="00D24981" w:rsidRPr="005E6D42" w:rsidTr="008B37F7">
        <w:trPr>
          <w:trHeight w:val="260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mravati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56'14’7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7°46'46’3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41-MK65254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2/12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16'27'4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50'23'74”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79-MK652581, MK652692-MK652695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ingol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HING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4/12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18'85'29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57'08'87”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56-MK652561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nded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/12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16'50'01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7°16'08'63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70-MK652573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89-MK652691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Yavatmal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YWT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3/12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0°23'46'1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8°11'15'15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87-MK652590, MK65269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gpur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/12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40'16'63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9°05'19’89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68, MK652569, MK652682-MK65268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hur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HU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2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23'33.63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4°38'55.7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82-MK652586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K775549 MK775550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adhyaprade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handwa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HD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4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1°49'32.6388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 21' 9.25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533-MK652536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Dharwad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DWD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°2736.907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 0' 37.02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33-MK652634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RAI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°40'32.6082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5°09'27.15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35</w:t>
            </w:r>
          </w:p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33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35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allari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BEL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5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°08'21"08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55'12.04"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36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37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8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9°72'20'4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8°74'28'36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36-MK652638, MK652701-MK652703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hammam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HMM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7/11/2018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7°03'30'5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0°25'77'44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44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Warangal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7°40'07'36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9°89'39'06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45-MK652649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arimnagar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ARM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7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8°07'78'27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9°50'81'0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39-MK652643</w:t>
            </w:r>
          </w:p>
        </w:tc>
      </w:tr>
      <w:tr w:rsidR="00D24981" w:rsidRPr="005E6D42" w:rsidTr="00D24981">
        <w:trPr>
          <w:trHeight w:val="90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hraprades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ntur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GUN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°37'5'01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0°23'01'19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 xml:space="preserve">MK652621-MK652623, MK652697-MK652700, 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38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40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hraprades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urnool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UR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°72'71.69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76°93'08’42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47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E6D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775548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hraprad</w:t>
            </w:r>
            <w:r w:rsidRPr="005E6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akasam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PRSM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5°95'84'18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0°42'69'02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31-MK652632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3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hraprades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rishna</w:t>
            </w:r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KRSH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°66'12'24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0°40'25'0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24</w:t>
            </w:r>
          </w:p>
        </w:tc>
      </w:tr>
      <w:tr w:rsidR="00D24981" w:rsidRPr="005E6D42" w:rsidTr="00D24981">
        <w:trPr>
          <w:trHeight w:val="98"/>
          <w:jc w:val="center"/>
        </w:trPr>
        <w:tc>
          <w:tcPr>
            <w:tcW w:w="209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601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Andhrapradesh</w:t>
            </w:r>
            <w:proofErr w:type="spellEnd"/>
          </w:p>
        </w:tc>
        <w:tc>
          <w:tcPr>
            <w:tcW w:w="526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andyal</w:t>
            </w:r>
            <w:proofErr w:type="spellEnd"/>
          </w:p>
        </w:tc>
        <w:tc>
          <w:tcPr>
            <w:tcW w:w="377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NDY</w:t>
            </w:r>
          </w:p>
        </w:tc>
        <w:tc>
          <w:tcPr>
            <w:tcW w:w="26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/11/2017</w:t>
            </w:r>
          </w:p>
        </w:tc>
        <w:tc>
          <w:tcPr>
            <w:tcW w:w="635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16°32'08'04''</w:t>
            </w:r>
          </w:p>
        </w:tc>
        <w:tc>
          <w:tcPr>
            <w:tcW w:w="653" w:type="pct"/>
            <w:vAlign w:val="center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80°08'69'17''</w:t>
            </w:r>
          </w:p>
        </w:tc>
        <w:tc>
          <w:tcPr>
            <w:tcW w:w="1171" w:type="pct"/>
          </w:tcPr>
          <w:p w:rsidR="00AA7ACB" w:rsidRPr="005E6D42" w:rsidRDefault="00AA7ACB" w:rsidP="002C10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42">
              <w:rPr>
                <w:rFonts w:ascii="Times New Roman" w:hAnsi="Times New Roman" w:cs="Times New Roman"/>
                <w:sz w:val="24"/>
                <w:szCs w:val="24"/>
              </w:rPr>
              <w:t>MK652625-MK652630</w:t>
            </w:r>
          </w:p>
        </w:tc>
      </w:tr>
    </w:tbl>
    <w:p w:rsidR="00AA7ACB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ACB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ACB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ACB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ACB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ACB" w:rsidRPr="008614EF" w:rsidRDefault="00AA7ACB" w:rsidP="00AA7A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4852" w:rsidRDefault="008B37F7"/>
    <w:sectPr w:rsidR="00444852" w:rsidSect="00053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ACB"/>
    <w:rsid w:val="000D6183"/>
    <w:rsid w:val="00311EF1"/>
    <w:rsid w:val="0059480D"/>
    <w:rsid w:val="007522C2"/>
    <w:rsid w:val="008B37F7"/>
    <w:rsid w:val="00AA7ACB"/>
    <w:rsid w:val="00B46AE8"/>
    <w:rsid w:val="00D24981"/>
    <w:rsid w:val="00DB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CB"/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ACB"/>
    <w:pPr>
      <w:spacing w:after="0" w:line="240" w:lineRule="auto"/>
    </w:pPr>
    <w:rPr>
      <w:rFonts w:ascii="Calibri" w:eastAsia="Times New Roman" w:hAnsi="Calibri" w:cs="Mangal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CB"/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ACB"/>
    <w:pPr>
      <w:spacing w:after="0" w:line="240" w:lineRule="auto"/>
    </w:pPr>
    <w:rPr>
      <w:rFonts w:ascii="Calibri" w:eastAsia="Times New Roman" w:hAnsi="Calibri" w:cs="Mangal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20-02-06T09:24:00Z</dcterms:created>
  <dcterms:modified xsi:type="dcterms:W3CDTF">2020-02-07T04:53:00Z</dcterms:modified>
</cp:coreProperties>
</file>